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Table S6. </w:t>
      </w:r>
      <w:r>
        <w:rPr>
          <w:rFonts w:cs="Times New Roman" w:ascii="Times New Roman" w:hAnsi="Times New Roman"/>
          <w:b/>
          <w:sz w:val="24"/>
          <w:szCs w:val="21"/>
        </w:rPr>
        <w:t>Primers for specific genes used in MazF-PCR and real-time 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5198"/>
      </w:tblGrid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fic Genes</w:t>
            </w:r>
          </w:p>
        </w:tc>
        <w:tc>
          <w:tcPr>
            <w:tcW w:w="5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Sequences</w:t>
            </w:r>
          </w:p>
        </w:tc>
      </w:tr>
      <w:tr>
        <w:trPr/>
        <w:tc>
          <w:tcPr>
            <w:tcW w:w="3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PB41L3-Forward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PB41L3-Reverse     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NP-Forward 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NP-Reverse 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F11-Forw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F11-Revers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2-Forw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GS2-Revers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-Forw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ctin-Reverse</w:t>
            </w:r>
          </w:p>
        </w:tc>
        <w:tc>
          <w:tcPr>
            <w:tcW w:w="5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  <w:noBreakHyphen/>
              <w:t>TGTGAACACTTGAACTTGCTAGAG-3’     5’</w:t>
              <w:noBreakHyphen/>
              <w:t>ACACGATGTCATCTCGCAACT-3’            5’-AGTTTAAGAAAAGCCCGGAA-3’        5’-CACTATGGACATTGCGGAAA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AGAGAGCATCAAGTCGCAG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GCCATCTGTCTGTACTGCT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CAGCGGGAGAACGATAAT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CTCAAACGGGTCTTCCAATC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TGGCCGAGGACTTTGATTG-3’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GTAACAACGCATCTCATA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14:38:00Z</dcterms:created>
  <dc:creator>桐源星火</dc:creator>
  <dc:description/>
  <cp:keywords/>
  <dc:language>en-US</dc:language>
  <cp:lastModifiedBy>yan wanhao</cp:lastModifiedBy>
  <dcterms:modified xsi:type="dcterms:W3CDTF">2022-10-24T13:5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